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PCR p</w:t>
      </w:r>
      <w:r>
        <w:rPr>
          <w:rFonts w:cs="Times New Roman" w:ascii="Times New Roman" w:hAnsi="Times New Roman"/>
          <w:b/>
          <w:bCs/>
          <w:sz w:val="24"/>
          <w:szCs w:val="24"/>
        </w:rPr>
        <w:t>rimer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equence</w:t>
      </w:r>
      <w:r>
        <w:rPr>
          <w:rFonts w:cs="Times New Roman" w:ascii="Times New Roman" w:hAnsi="Times New Roman"/>
          <w:b/>
          <w:bCs/>
          <w:sz w:val="24"/>
          <w:szCs w:val="24"/>
        </w:rPr>
        <w:t>s used in experiment</w:t>
      </w:r>
    </w:p>
    <w:tbl>
      <w:tblPr>
        <w:tblW w:w="9340" w:type="dxa"/>
        <w:jc w:val="left"/>
        <w:tblInd w:w="-8" w:type="dxa"/>
        <w:tblLayout w:type="fixed"/>
        <w:tblCellMar>
          <w:top w:w="8" w:type="dxa"/>
          <w:left w:w="8" w:type="dxa"/>
          <w:bottom w:w="8" w:type="dxa"/>
          <w:right w:w="8" w:type="dxa"/>
        </w:tblCellMar>
      </w:tblPr>
      <w:tblGrid>
        <w:gridCol w:w="3260"/>
        <w:gridCol w:w="4980"/>
        <w:gridCol w:w="1100"/>
      </w:tblGrid>
      <w:tr>
        <w:trPr>
          <w:trHeight w:val="417" w:hRule="atLeast"/>
        </w:trPr>
        <w:tc>
          <w:tcPr>
            <w:tcW w:w="9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imer sequence                            Referen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417" w:hRule="atLeast"/>
        </w:trPr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X1 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5′-GCGTACGCAAATTAAAGTCCAGA-3′ 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Miki&lt;/Author&gt;&lt;Year&gt;2005&lt;/Year&gt;&lt;RecNum&gt;80&lt;/RecNum&gt;&lt;record&gt;&lt;rec-number&gt;80&lt;/rec-number&gt;&lt;foreign-keys&gt;&lt;key app="EN" db-id="texevpwwder5pzefz2kxaaraap5vps99w2p5"&gt;80&lt;/key&gt;&lt;/foreign-keys&gt;&lt;ref-type name="Journal Article"&gt;17&lt;/ref-type&gt;&lt;contributors&gt;&lt;authors&gt;&lt;author&gt;Miki, T.&lt;/author&gt;&lt;author&gt;Lehmann, T.&lt;/author&gt;&lt;author&gt;Cai, H.&lt;/author&gt;&lt;author&gt;Stolz, D. B.&lt;/author&gt;&lt;author&gt;Strom, S. C.&lt;/author&gt;&lt;/authors&gt;&lt;/contributors&gt;&lt;auth-address&gt;Department of Pathology and McGowan Institute for Regenerative Medicine, University of Pittsburgh, Pittsburgh, Pennsylvania 15261, USA.&lt;/auth-address&gt;&lt;titles&gt;&lt;title&gt;Stem cell characteristics of amniotic epithelial cells&lt;/title&gt;&lt;secondary-title&gt;Stem Cells&lt;/secondary-title&gt;&lt;/titles&gt;&lt;periodical&gt;&lt;full-title&gt;Stem Cells&lt;/full-title&gt;&lt;/periodical&gt;&lt;pages&gt;1549-59&lt;/pages&gt;&lt;volume&gt;23&lt;/volume&gt;&lt;number&gt;10&lt;/number&gt;&lt;edition&gt;2005/08/06&lt;/edition&gt;&lt;keywords&gt;&lt;keyword&gt;Amnion/*cytology&lt;/keyword&gt;&lt;keyword&gt;Antigens, Differentiation/*biosynthesis/genetics&lt;/keyword&gt;&lt;keyword&gt;Cells, Cultured&lt;/keyword&gt;&lt;keyword&gt;DNA-Binding Proteins/genetics/metabolism&lt;/keyword&gt;&lt;keyword&gt;Epithelial Cells/*cytology/*metabolism&lt;/keyword&gt;&lt;keyword&gt;Gene Expression Regulation&lt;/keyword&gt;&lt;keyword&gt;Homeodomain Proteins/genetics/metabolism&lt;/keyword&gt;&lt;keyword&gt;Humans&lt;/keyword&gt;&lt;keyword&gt;Immunohistochemistry&lt;/keyword&gt;&lt;keyword&gt;Octamer Transcription Factor-3/biosynthesis/genetics&lt;/keyword&gt;&lt;keyword&gt;Stem Cells/*cytology/*metabolism&lt;/keyword&gt;&lt;/keywords&gt;&lt;dates&gt;&lt;year&gt;2005&lt;/year&gt;&lt;pub-dates&gt;&lt;date&gt;Nov-Dec&lt;/date&gt;&lt;/pub-dates&gt;&lt;/dates&gt;&lt;isbn&gt;1066-5099 (Print)&lt;/isbn&gt;&lt;accession-num&gt;16081662&lt;/accession-num&gt;&lt;urls&gt;&lt;related-urls&gt;&lt;url&gt;http://www.ncbi.nlm.nih.gov/entrez/query.fcgi?cmd=Retrieve&amp;amp;db=PubMed&amp;amp;dopt=Citation&amp;amp;list_uids=16081662&lt;/url&gt;&lt;/related-urls&gt;&lt;/urls&gt;&lt;electronic-resource-num&gt;2004-0357 [pii]&amp;#xD;10.1634/stemcells.2004-0357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5′-CAGCATCCTAAACAGCTCGCAGAAT-3′ 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ZNF281 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′-ACGTAACAGCGCAGACAGAA-3′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 ExcludeYear="1"&gt;&lt;Author&gt;http;//www.ncbi.nlm.nih.gov/genome/sts/sts.cgi?uid=9777.&lt;/Author&gt;&lt;RecNum&gt;81&lt;/RecNum&gt;&lt;record&gt;&lt;rec-number&gt;81&lt;/rec-number&gt;&lt;foreign-keys&gt;&lt;key app="EN" db-id="texevpwwder5pzefz2kxaaraap5vps99w2p5"&gt;81&lt;/key&gt;&lt;/foreign-keys&gt;&lt;ref-type name="Journal Article"&gt;17&lt;/ref-type&gt;&lt;contributors&gt;&lt;authors&gt;&lt;author&gt;http;//www.ncbi.nlm.nih.gov/genome/sts/sts.cgi?uid=9777.&lt;/author&gt;&lt;/authors&gt;&lt;/contributors&gt;&lt;titles&gt;&lt;/titles&gt;&lt;dates&gt;&lt;/dates&gt;&lt;urls&gt;&lt;/urls&gt;&lt;/record&gt;&lt;/Cite&gt;&lt;Cite ExcludeYear="1"&gt;&lt;Author&gt;//www.ncbi.nlm.nih.gov/genome/sts/sts.cgi?uid=9777.&lt;/Author&gt;&lt;RecNum&gt;81&lt;/RecNum&gt;&lt;record&gt;&lt;rec-number&gt;81&lt;/rec-number&gt;&lt;foreign-keys&gt;&lt;key app="EN" db-id="texevpwwder5pzefz2kxaaraap5vps99w2p5"&gt;81&lt;/key&gt;&lt;/foreign-keys&gt;&lt;ref-type name="Journal Article"&gt;17&lt;/ref-type&gt;&lt;contributors&gt;&lt;authors&gt;&lt;author&gt;http;//www.ncbi.nlm.nih.gov/genome/sts/sts.cgi?uid=9777.&lt;/author&gt;&lt;/authors&gt;&lt;/contributors&gt;&lt;titles&gt;&lt;/titles&gt;&lt;dates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′-GTGTTGAAGCCCAAGTGGTT-3′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-MYC 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5′-TACCCTCTCAACGACAGCAG-3′ 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 ExcludeYear="1"&gt;&lt;Author&gt;http;//www.ncbi.nlm.nih.gov/genome/sts/sts.cgi?uid=266881.&lt;/Author&gt;&lt;RecNum&gt;82&lt;/RecNum&gt;&lt;record&gt;&lt;rec-number&gt;82&lt;/rec-number&gt;&lt;foreign-keys&gt;&lt;key app="EN" db-id="texevpwwder5pzefz2kxaaraap5vps99w2p5"&gt;82&lt;/key&gt;&lt;/foreign-keys&gt;&lt;ref-type name="Ancient Text"&gt;51&lt;/ref-type&gt;&lt;contributors&gt;&lt;authors&gt;&lt;author&gt;http;//www.ncbi.nlm.nih.gov/genome/sts/sts.cgi?uid=266881.&lt;/author&gt;&lt;/authors&gt;&lt;/contributors&gt;&lt;titles&gt;&lt;/titles&gt;&lt;dates&gt;&lt;/dates&gt;&lt;urls&gt;&lt;/urls&gt;&lt;/record&gt;&lt;/Cite&gt;&lt;Cite ExcludeYear="1"&gt;&lt;Author&gt;//www.ncbi.nlm.nih.gov/genome/sts/sts.cgi?uid=266881.&lt;/Author&gt;&lt;RecNum&gt;82&lt;/RecNum&gt;&lt;record&gt;&lt;rec-number&gt;82&lt;/rec-number&gt;&lt;foreign-keys&gt;&lt;key app="EN" db-id="texevpwwder5pzefz2kxaaraap5vps99w2p5"&gt;82&lt;/key&gt;&lt;/foreign-keys&gt;&lt;ref-type name="Ancient Text"&gt;51&lt;/ref-type&gt;&lt;contributors&gt;&lt;authors&gt;&lt;author&gt;http;//www.ncbi.nlm.nih.gov/genome/sts/sts.cgi?uid=266881.&lt;/author&gt;&lt;/authors&gt;&lt;/contributors&gt;&lt;titles&gt;&lt;/titles&gt;&lt;dates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5′-GGGCTGTGAGGAGGTTTG-3′ 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Z12 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5′-TGGGAGACTATTCTTGATGG-3′ 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5′-GGAGCCGTAGATTTATCATT-3′ 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MI-1 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5′-GGAGACCAGCAAGTATTGTCCTTTTG-3′ 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5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5′-CATTGCTGCTGGGCATCGTAAG-3′ 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G1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′-GCTGGCAAGGCCTGTACTG-3′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6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′-ACTGCCAGGGCTCATTACAGA-3′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CH 1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′-CGGGTCCACCAGTTTGAATG-3′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6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′-GTTGTATTGGTTCGGCACCAT-3′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CH 4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′-CGGCCTCGGACTCAGTCA-3′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6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′-CAACTCCATCCTCATCAACTTCTG-3′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XIN1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′-TGATAACAATGGCATCGTGTCC-3′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7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′-GTCCTGGTCACACTTCCATTCC-3′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ZD2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5′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CGCCGCGCATG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′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Konigshoff&lt;/Author&gt;&lt;Year&gt;2008&lt;/Year&gt;&lt;RecNum&gt;93&lt;/RecNum&gt;&lt;record&gt;&lt;rec-number&gt;93&lt;/rec-number&gt;&lt;foreign-keys&gt;&lt;key app="EN" db-id="texevpwwder5pzefz2kxaaraap5vps99w2p5"&gt;93&lt;/key&gt;&lt;/foreign-keys&gt;&lt;ref-type name="Journal Article"&gt;17&lt;/ref-type&gt;&lt;contributors&gt;&lt;authors&gt;&lt;author&gt;Konigshoff, M.&lt;/author&gt;&lt;author&gt;Balsara, N.&lt;/author&gt;&lt;author&gt;Pfaff, E. M.&lt;/author&gt;&lt;author&gt;Kramer, M.&lt;/author&gt;&lt;author&gt;Chrobak, I.&lt;/author&gt;&lt;author&gt;Seeger, W.&lt;/author&gt;&lt;author&gt;Eickelberg, O.&lt;/author&gt;&lt;/authors&gt;&lt;/contributors&gt;&lt;auth-address&gt;Department of Medicine, University of Giessen Lung Center, University of Giessen, Giessen, Germany.&lt;/auth-address&gt;&lt;titles&gt;&lt;title&gt;Functional Wnt signaling is increased in idiopathic pulmonary fibrosis&lt;/title&gt;&lt;secondary-title&gt;PLoS One&lt;/secondary-title&gt;&lt;/titles&gt;&lt;periodical&gt;&lt;full-title&gt;PLoS One&lt;/full-title&gt;&lt;/periodical&gt;&lt;pages&gt;e2142&lt;/pages&gt;&lt;volume&gt;3&lt;/volume&gt;&lt;number&gt;5&lt;/number&gt;&lt;edition&gt;2008/05/15&lt;/edition&gt;&lt;keywords&gt;&lt;keyword&gt;Aged&lt;/keyword&gt;&lt;keyword&gt;Blotting, Western&lt;/keyword&gt;&lt;keyword&gt;Cell Line&lt;/keyword&gt;&lt;keyword&gt;Female&lt;/keyword&gt;&lt;keyword&gt;Gene Expression Profiling&lt;/keyword&gt;&lt;keyword&gt;Humans&lt;/keyword&gt;&lt;keyword&gt;Immunohistochemistry&lt;/keyword&gt;&lt;keyword&gt;Male&lt;/keyword&gt;&lt;keyword&gt;Middle Aged&lt;/keyword&gt;&lt;keyword&gt;Pulmonary Fibrosis/*metabolism&lt;/keyword&gt;&lt;keyword&gt;RNA, Messenger/genetics&lt;/keyword&gt;&lt;keyword&gt;Reverse Transcriptase Polymerase Chain Reaction&lt;/keyword&gt;&lt;keyword&gt;*Signal Transduction&lt;/keyword&gt;&lt;keyword&gt;Wnt Proteins/genetics/*metabolism&lt;/keyword&gt;&lt;keyword&gt;beta Catenin/metabolism&lt;/keyword&gt;&lt;/keywords&gt;&lt;dates&gt;&lt;year&gt;2008&lt;/year&gt;&lt;/dates&gt;&lt;isbn&gt;1932-6203 (Electronic)&lt;/isbn&gt;&lt;accession-num&gt;18478089&lt;/accession-num&gt;&lt;urls&gt;&lt;related-urls&gt;&lt;url&gt;http://www.ncbi.nlm.nih.gov/entrez/query.fcgi?cmd=Retrieve&amp;amp;db=PubMed&amp;amp;dopt=Citation&amp;amp;list_uids=18478089&lt;/url&gt;&lt;/related-urls&gt;&lt;/urls&gt;&lt;electronic-resource-num&gt;10.1371/journal.pone.0002142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8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5′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GATGAGCGTCATGAGGTAT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′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P5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′-GACCCAGCCCTTTGTTTTGAC-3′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Konigshoff&lt;/Author&gt;&lt;Year&gt;2008&lt;/Year&gt;&lt;RecNum&gt;86&lt;/RecNum&gt;&lt;record&gt;&lt;rec-number&gt;86&lt;/rec-number&gt;&lt;foreign-keys&gt;&lt;key app="EN" db-id="texevpwwder5pzefz2kxaaraap5vps99w2p5"&gt;86&lt;/key&gt;&lt;/foreign-keys&gt;&lt;ref-type name="Journal Article"&gt;17&lt;/ref-type&gt;&lt;contributors&gt;&lt;authors&gt;&lt;author&gt;Konigshoff, M.&lt;/author&gt;&lt;author&gt;Balsara, N.&lt;/author&gt;&lt;author&gt;Pfaff, E. M.&lt;/author&gt;&lt;author&gt;Kramer, M.&lt;/author&gt;&lt;author&gt;Chrobak, I.&lt;/author&gt;&lt;author&gt;Seeger, W.&lt;/author&gt;&lt;author&gt;Eickelberg, O.&lt;/author&gt;&lt;/authors&gt;&lt;/contributors&gt;&lt;auth-address&gt;Department of Medicine, University of Giessen Lung Center, University of Giessen, Giessen, Germany.&lt;/auth-address&gt;&lt;titles&gt;&lt;title&gt;Functional Wnt signaling is increased in idiopathic pulmonary fibrosis&lt;/title&gt;&lt;secondary-title&gt;PLoS One&lt;/secondary-title&gt;&lt;/titles&gt;&lt;periodical&gt;&lt;full-title&gt;PLoS One&lt;/full-title&gt;&lt;/periodical&gt;&lt;pages&gt;e2142&lt;/pages&gt;&lt;volume&gt;3&lt;/volume&gt;&lt;number&gt;5&lt;/number&gt;&lt;edition&gt;2008/05/15&lt;/edition&gt;&lt;keywords&gt;&lt;keyword&gt;Aged&lt;/keyword&gt;&lt;keyword&gt;Blotting, Western&lt;/keyword&gt;&lt;keyword&gt;Cell Line&lt;/keyword&gt;&lt;keyword&gt;Female&lt;/keyword&gt;&lt;keyword&gt;Gene Expression Profiling&lt;/keyword&gt;&lt;keyword&gt;Humans&lt;/keyword&gt;&lt;keyword&gt;Immunohistochemistry&lt;/keyword&gt;&lt;keyword&gt;Male&lt;/keyword&gt;&lt;keyword&gt;Middle Aged&lt;/keyword&gt;&lt;keyword&gt;Pulmonary Fibrosis/*metabolism&lt;/keyword&gt;&lt;keyword&gt;RNA, Messenger/genetics&lt;/keyword&gt;&lt;keyword&gt;Reverse Transcriptase Polymerase Chain Reaction&lt;/keyword&gt;&lt;keyword&gt;*Signal Transduction&lt;/keyword&gt;&lt;keyword&gt;Wnt Proteins/genetics/*metabolism&lt;/keyword&gt;&lt;keyword&gt;beta Catenin/metabolism&lt;/keyword&gt;&lt;/keywords&gt;&lt;dates&gt;&lt;year&gt;2008&lt;/year&gt;&lt;/dates&gt;&lt;isbn&gt;1932-6203 (Electronic)&lt;/isbn&gt;&lt;accession-num&gt;18478089&lt;/accession-num&gt;&lt;urls&gt;&lt;related-urls&gt;&lt;url&gt;http://www.ncbi.nlm.nih.gov/entrez/query.fcgi?cmd=Retrieve&amp;amp;db=PubMed&amp;amp;dopt=Citation&amp;amp;list_uids=18478089&lt;/url&gt;&lt;/related-urls&gt;&lt;/urls&gt;&lt;electronic-resource-num&gt;10.1371/journal.pone.0002142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8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′-TGTGGACGTTGATATTGGT-3′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0" w:hRule="atLeast"/>
        </w:trPr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KK1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′-AACCAGCTATCCAAATGCAG-3′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 ExcludeYear="1"&gt;&lt;Author&gt;http://www.realtimeprimers.com&lt;/Author&gt;&lt;RecNum&gt;90&lt;/RecNum&gt;&lt;record&gt;&lt;rec-number&gt;90&lt;/rec-number&gt;&lt;foreign-keys&gt;&lt;key app="EN" db-id="texevpwwder5pzefz2kxaaraap5vps99w2p5"&gt;90&lt;/key&gt;&lt;/foreign-keys&gt;&lt;ref-type name="Journal Article"&gt;17&lt;/ref-type&gt;&lt;contributors&gt;&lt;authors&gt;&lt;author&gt;http://www.realtimeprimers.com&lt;/author&gt;&lt;/authors&gt;&lt;/contributors&gt;&lt;titles&gt;&lt;/titles&gt;&lt;dates&gt;&lt;/dates&gt;&lt;urls&gt;&lt;related-urls&gt;&lt;url&gt;http://www.realtimeprimers.com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9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′-TCACAGGGGAGTTCCATAAA-3′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ATENIN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′-TCTGATAAAGGCTACTGTTGGATTGA-3′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0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′-TCACGCAAAGGTGCATGA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′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3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K3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-GTCCAAGCCACCCGC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1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3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-CCTCAAAGTTTCTGTCTCCAAT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3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K6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GAACTGGGACGAGGTGCG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1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-TTTACTGTGGCTCGGATC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3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K3 ChIP (promoter)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TGGTACATTCTGCC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26" w:hRule="atLeast"/>
        </w:trPr>
        <w:tc>
          <w:tcPr>
            <w:tcW w:w="3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CAGTCTGCCCATCTGCAT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3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K3 ChIP (first exon)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TGGAAACGAAAGGACCAA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26" w:hRule="atLeast"/>
        </w:trPr>
        <w:tc>
          <w:tcPr>
            <w:tcW w:w="3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GACGGCGGTGGAGACTA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3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K3 ChIP (first intron)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CACAAGTGGTTCCATGTT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26" w:hRule="atLeast"/>
        </w:trPr>
        <w:tc>
          <w:tcPr>
            <w:tcW w:w="3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GGGATCCCCAGACTATCC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3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 38 </w:t>
            </w:r>
            <w:r>
              <w:rPr>
                <w:rFonts w:cs="Times New Roman" w:ascii="Symbol" w:hAnsi="Symbol"/>
                <w:sz w:val="24"/>
                <w:szCs w:val="24"/>
              </w:rPr>
              <w:t>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GTGCCCGAGCGTTACCAG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2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3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CTGTAAGCTTCTGACAT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3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 38 </w:t>
            </w:r>
            <w:r>
              <w:rPr>
                <w:rFonts w:cs="Times New Roman" w:ascii="Symbol" w:hAnsi="Symbol"/>
                <w:sz w:val="24"/>
                <w:szCs w:val="24"/>
              </w:rPr>
              <w:t>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CACCCAGCCCTGAGGTT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2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3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AATCTCCAGGCTGCCA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3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8 </w:t>
            </w:r>
            <w:r>
              <w:rPr>
                <w:rFonts w:cs="Times New Roman" w:ascii="Symbol" w:hAnsi="Symbol"/>
                <w:sz w:val="24"/>
                <w:szCs w:val="24"/>
              </w:rPr>
              <w:t>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ACATGAAGGGCCTCCC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2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3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TCTCCTTGGAGACCCT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3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8 </w:t>
            </w:r>
            <w:r>
              <w:rPr>
                <w:rFonts w:cs="Times New Roman" w:ascii="Symbol" w:hAnsi="Symbol"/>
                <w:sz w:val="24"/>
                <w:szCs w:val="24"/>
              </w:rPr>
              <w:t>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CCCAAGACCTACGTGTC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2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3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ACTGGATCTTCTCCTCAC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3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PDH 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5′-GAGTCAACGGATTTGGTCGT-3′ 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3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5′-GACAAGCTTCCCGTTCTCAG-3′ 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/A, not applicable</w:t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L REFERENCE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2"/>
        </w:rPr>
      </w:pPr>
      <w:r>
        <w:fldChar w:fldCharType="begin"/>
      </w:r>
      <w:r>
        <w:rPr>
          <w:sz w:val="22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2"/>
        </w:rPr>
      </w:r>
      <w:r>
        <w:rPr>
          <w:sz w:val="22"/>
          <w:rFonts w:cs="Times New Roman" w:ascii="Times New Roman" w:hAnsi="Times New Roman"/>
        </w:rPr>
        <w:fldChar w:fldCharType="separate"/>
      </w:r>
      <w:r>
        <w:t>1. Miki T, Lehmann T, Cai H, Stolz DB, Strom SC (2005) Stem cell characteristics of amniotic epithelial cells. Stem Cells 23: 1549-1559.</w:t>
      </w: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2. http;//www.ncbi.nlm.nih.gov/genome/sts/sts.cgi?uid=9777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3. http;//www.ncbi.nlm.nih.gov/genome/sts/sts.cgi?uid=266881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4. Bracken AP, Kleine-Kohlbrecher D, Dietrich N, Pasini D, Gargiulo G, et al. (2007) The Polycomb group proteins bind throughout the INK4A-ARF locus and are disassociated in senescent cells. Genes Dev 21: 525-530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5. Pasquinelli G, Tazzari PL, Vaselli C, Foroni L, Buzzi M, et al. (2007) Thoracic aortas from multiorgan donors are suitable for obtaining resident angiogenic mesenchymal stromal cells. Stem Cells 25: 1627-1634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6. Yu LM, Chen DX, Zhou QX, Fang N, Liu ZL (2006) Effects of histamine on immunophenotype and notch signaling in human HL-60 leukemia cells. Exp Biol Med (Maywood) 231: 1633-1637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7. Yordy JS, Moussa O, Pei H, Chaussabel D, Li R, et al. (2005) SP100 inhibits ETS1 activity in primary endothelial cells. Oncogene 24: 916-931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8. Konigshoff M, Balsara N, Pfaff EM, Kramer M, Chrobak I, et al. (2008) Functional Wnt signaling is increased in idiopathic pulmonary fibrosis. PLoS One 3: e2142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9. http://www.realtimeprimers.com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0. Suriano G, Vrcelj N, Senz J, Ferreira P, Masoudi H, et al. (2005) beta-catenin (CTNNB1) gene amplification: a new mechanism of protein overexpression in cancer. Genes Chromosomes Cancer 42: 238-246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1. Junttila MR, Ala-Aho R, Jokilehto T, Peltonen J, Kallajoki M, et al. (2007) p38alpha and p38delta mitogen-activated protein kinase isoforms regulate invasion and growth of head and neck squamous carcinoma cells. Oncogene 26: 5267-5279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2. Uddin S, Ah-Kang J, Ulaszek J, Mahmud D, Wickrema A (2004) Differentiation stage-specific activation of p38 mitogen-activated protein kinase isoforms in primary human erythroid cells. Proc Natl Acad Sci U S A 101: 147-152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3. Valbuena D, Galan A, Sanchez E, Poo ME, Gomez E, et al. (2006) Derivation and characterization of three new Spanish human embryonic stem cell lines (VAL -3 -4 -5) on human feeder and in serum-free conditions. Reprod Biomed Online 13: 875-886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/>
      <w:r>
        <w:rPr>
          <w:sz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4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04:05:00Z</dcterms:created>
  <dc:creator>User</dc:creator>
  <dc:description/>
  <cp:keywords/>
  <dc:language>en-US</dc:language>
  <cp:lastModifiedBy>User</cp:lastModifiedBy>
  <dcterms:modified xsi:type="dcterms:W3CDTF">2010-04-16T04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